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38728" w14:textId="1C2E33B8" w:rsidR="00BB357E" w:rsidRPr="00EE3EEB" w:rsidRDefault="00BB357E" w:rsidP="00396476">
      <w:bookmarkStart w:id="0" w:name="_Hlk136441211"/>
      <w:r w:rsidRPr="00EE3EEB">
        <w:t>Supplementary</w:t>
      </w:r>
    </w:p>
    <w:p w14:paraId="38B3EC77" w14:textId="1222ABDC" w:rsidR="00033AFB" w:rsidRDefault="00033AFB" w:rsidP="00033AFB">
      <w:pPr>
        <w:rPr>
          <w:b/>
          <w:bCs/>
          <w:lang w:val="en-US"/>
        </w:rPr>
      </w:pPr>
      <w:bookmarkStart w:id="1" w:name="_Hlk129700968"/>
      <w:r>
        <w:rPr>
          <w:b/>
          <w:bCs/>
          <w:lang w:val="en-US"/>
        </w:rPr>
        <w:t xml:space="preserve">Transmissibility of </w:t>
      </w:r>
      <w:proofErr w:type="spellStart"/>
      <w:r>
        <w:rPr>
          <w:b/>
          <w:bCs/>
          <w:lang w:val="en-US"/>
        </w:rPr>
        <w:t>mpox</w:t>
      </w:r>
      <w:proofErr w:type="spellEnd"/>
      <w:r>
        <w:rPr>
          <w:b/>
          <w:bCs/>
          <w:lang w:val="en-US"/>
        </w:rPr>
        <w:t xml:space="preserve"> </w:t>
      </w:r>
      <w:r w:rsidR="00222C49">
        <w:rPr>
          <w:b/>
          <w:bCs/>
          <w:lang w:val="en-US"/>
        </w:rPr>
        <w:t>to</w:t>
      </w:r>
      <w:r>
        <w:rPr>
          <w:b/>
          <w:bCs/>
          <w:lang w:val="en-US"/>
        </w:rPr>
        <w:t xml:space="preserve"> the general population from </w:t>
      </w:r>
      <w:proofErr w:type="spellStart"/>
      <w:r>
        <w:rPr>
          <w:b/>
          <w:bCs/>
          <w:lang w:val="en-US"/>
        </w:rPr>
        <w:t>travellers</w:t>
      </w:r>
      <w:proofErr w:type="spellEnd"/>
      <w:r>
        <w:rPr>
          <w:b/>
          <w:bCs/>
          <w:lang w:val="en-US"/>
        </w:rPr>
        <w:t xml:space="preserve"> </w:t>
      </w:r>
      <w:r w:rsidR="00222C49">
        <w:rPr>
          <w:b/>
          <w:bCs/>
          <w:lang w:val="en-US"/>
        </w:rPr>
        <w:t xml:space="preserve">returning </w:t>
      </w:r>
      <w:r>
        <w:rPr>
          <w:b/>
          <w:bCs/>
          <w:lang w:val="en-US"/>
        </w:rPr>
        <w:t xml:space="preserve">to South Korea </w:t>
      </w:r>
    </w:p>
    <w:bookmarkEnd w:id="1"/>
    <w:p w14:paraId="3D918DC8" w14:textId="77777777" w:rsidR="00B4329E" w:rsidRPr="00E942B7" w:rsidRDefault="00B4329E" w:rsidP="00BB357E">
      <w:pPr>
        <w:rPr>
          <w:lang w:val="en-US"/>
        </w:rPr>
      </w:pPr>
    </w:p>
    <w:p w14:paraId="538D4CF4" w14:textId="279E5D05" w:rsidR="00BB357E" w:rsidRPr="00E942B7" w:rsidRDefault="003A2A53" w:rsidP="00BB357E">
      <w:pPr>
        <w:pStyle w:val="Heading1"/>
      </w:pPr>
      <w:r>
        <w:t xml:space="preserve">Definition of </w:t>
      </w:r>
      <w:proofErr w:type="spellStart"/>
      <w:r>
        <w:t>mpox</w:t>
      </w:r>
      <w:proofErr w:type="spellEnd"/>
      <w:r>
        <w:t xml:space="preserve"> case</w:t>
      </w:r>
      <w:r w:rsidR="00D50729">
        <w:t xml:space="preserve"> in South Korea</w:t>
      </w:r>
    </w:p>
    <w:p w14:paraId="6539E3C3" w14:textId="77777777" w:rsidR="00222C49" w:rsidRPr="00C66B02" w:rsidRDefault="00222C49" w:rsidP="00222C49">
      <w:pPr>
        <w:jc w:val="both"/>
        <w:rPr>
          <w:lang w:eastAsia="ko-KR"/>
        </w:rPr>
      </w:pPr>
      <w:r>
        <w:rPr>
          <w:lang w:eastAsia="ko-KR"/>
        </w:rPr>
        <w:t>After</w:t>
      </w:r>
      <w:r w:rsidRPr="00C66B02">
        <w:rPr>
          <w:lang w:eastAsia="ko-KR"/>
        </w:rPr>
        <w:t xml:space="preserve"> </w:t>
      </w:r>
      <w:r w:rsidRPr="00C66B02">
        <w:t>experienc</w:t>
      </w:r>
      <w:r>
        <w:t>ing</w:t>
      </w:r>
      <w:r w:rsidRPr="00C66B02">
        <w:t xml:space="preserve"> a </w:t>
      </w:r>
      <w:r>
        <w:t>vast</w:t>
      </w:r>
      <w:r w:rsidRPr="00C66B02">
        <w:t xml:space="preserve"> Middle East respiratory syndrome coronavirus outbreak </w:t>
      </w:r>
      <w:r>
        <w:t>initiated by</w:t>
      </w:r>
      <w:r w:rsidRPr="00C66B02">
        <w:t xml:space="preserve"> </w:t>
      </w:r>
      <w:r>
        <w:t>a</w:t>
      </w:r>
      <w:r w:rsidRPr="00C66B02">
        <w:t xml:space="preserve"> traveller </w:t>
      </w:r>
      <w:r>
        <w:t xml:space="preserve">returning </w:t>
      </w:r>
      <w:r w:rsidRPr="00C66B02">
        <w:t>from the Middle East</w:t>
      </w:r>
      <w:r>
        <w:t xml:space="preserve"> in 2015</w:t>
      </w:r>
      <w:r w:rsidRPr="00C66B02">
        <w:t xml:space="preserve">, </w:t>
      </w:r>
      <w:r>
        <w:t xml:space="preserve">South Korea instated </w:t>
      </w:r>
      <w:r w:rsidRPr="00C66B02">
        <w:t xml:space="preserve">a </w:t>
      </w:r>
      <w:r w:rsidRPr="00C66B02">
        <w:rPr>
          <w:lang w:eastAsia="ko-KR"/>
        </w:rPr>
        <w:t xml:space="preserve">national surveillance program </w:t>
      </w:r>
      <w:r>
        <w:rPr>
          <w:lang w:eastAsia="ko-KR"/>
        </w:rPr>
        <w:t>involving</w:t>
      </w:r>
      <w:r w:rsidRPr="00C66B02">
        <w:rPr>
          <w:lang w:eastAsia="ko-KR"/>
        </w:rPr>
        <w:t xml:space="preserve"> virological </w:t>
      </w:r>
      <w:proofErr w:type="spellStart"/>
      <w:r w:rsidRPr="00C66B02">
        <w:rPr>
          <w:lang w:eastAsia="ko-KR"/>
        </w:rPr>
        <w:t>mpox</w:t>
      </w:r>
      <w:proofErr w:type="spellEnd"/>
      <w:r w:rsidRPr="00C66B02">
        <w:rPr>
          <w:lang w:eastAsia="ko-KR"/>
        </w:rPr>
        <w:t xml:space="preserve"> testing to rapidly </w:t>
      </w:r>
      <w:r>
        <w:rPr>
          <w:lang w:eastAsia="ko-KR"/>
        </w:rPr>
        <w:t>detect</w:t>
      </w:r>
      <w:r w:rsidRPr="00C66B02">
        <w:rPr>
          <w:lang w:eastAsia="ko-KR"/>
        </w:rPr>
        <w:t xml:space="preserve"> </w:t>
      </w:r>
      <w:proofErr w:type="spellStart"/>
      <w:r w:rsidRPr="00C66B02">
        <w:rPr>
          <w:lang w:eastAsia="ko-KR"/>
        </w:rPr>
        <w:t>mpox</w:t>
      </w:r>
      <w:proofErr w:type="spellEnd"/>
      <w:r w:rsidRPr="00C66B02">
        <w:rPr>
          <w:lang w:eastAsia="ko-KR"/>
        </w:rPr>
        <w:t xml:space="preserve">-infected inbound travellers. </w:t>
      </w:r>
      <w:r>
        <w:rPr>
          <w:lang w:eastAsia="ko-KR"/>
        </w:rPr>
        <w:t>A s</w:t>
      </w:r>
      <w:r w:rsidRPr="00C66B02">
        <w:rPr>
          <w:lang w:eastAsia="ko-KR"/>
        </w:rPr>
        <w:t xml:space="preserve">uspected </w:t>
      </w:r>
      <w:proofErr w:type="spellStart"/>
      <w:r w:rsidRPr="00C66B02">
        <w:rPr>
          <w:lang w:eastAsia="ko-KR"/>
        </w:rPr>
        <w:t>mpox</w:t>
      </w:r>
      <w:proofErr w:type="spellEnd"/>
      <w:r w:rsidRPr="00C66B02">
        <w:rPr>
          <w:lang w:eastAsia="ko-KR"/>
        </w:rPr>
        <w:t xml:space="preserve"> case </w:t>
      </w:r>
      <w:r>
        <w:rPr>
          <w:lang w:eastAsia="ko-KR"/>
        </w:rPr>
        <w:t>w</w:t>
      </w:r>
      <w:r w:rsidRPr="00C66B02">
        <w:rPr>
          <w:lang w:eastAsia="ko-KR"/>
        </w:rPr>
        <w:t xml:space="preserve">as defined as an individual who </w:t>
      </w:r>
      <w:r>
        <w:rPr>
          <w:lang w:eastAsia="ko-KR"/>
        </w:rPr>
        <w:t>presented with</w:t>
      </w:r>
      <w:r w:rsidRPr="00C66B02">
        <w:rPr>
          <w:lang w:eastAsia="ko-KR"/>
        </w:rPr>
        <w:t xml:space="preserve"> a vesicular or pustular rash on their skin with an epidemiological link to a recently visited </w:t>
      </w:r>
      <w:proofErr w:type="spellStart"/>
      <w:r w:rsidRPr="00C66B02">
        <w:rPr>
          <w:lang w:eastAsia="ko-KR"/>
        </w:rPr>
        <w:t>mpox</w:t>
      </w:r>
      <w:proofErr w:type="spellEnd"/>
      <w:r w:rsidRPr="00C66B02">
        <w:rPr>
          <w:lang w:eastAsia="ko-KR"/>
        </w:rPr>
        <w:t>-affected country or sexual contact with a confirmed case.</w:t>
      </w:r>
      <w:r w:rsidRPr="00C66B02">
        <w:rPr>
          <w:lang w:eastAsia="ko-KR"/>
        </w:rPr>
        <w:fldChar w:fldCharType="begin"/>
      </w:r>
      <w:r w:rsidRPr="00C66B02">
        <w:rPr>
          <w:lang w:eastAsia="ko-KR"/>
        </w:rPr>
        <w:instrText xml:space="preserve"> ADDIN EN.CITE &lt;EndNote&gt;&lt;Cite&gt;&lt;Author&gt;Korea Disease Contral and Prevention Agency&lt;/Author&gt;&lt;Year&gt;2023&lt;/Year&gt;&lt;RecNum&gt;20&lt;/RecNum&gt;&lt;DisplayText&gt;&lt;style face="superscript"&gt;1&lt;/style&gt;&lt;/DisplayText&gt;&lt;record&gt;&lt;rec-number&gt;20&lt;/rec-number&gt;&lt;foreign-keys&gt;&lt;key app="EN" db-id="s0vpzxwaqeraetezzx0vfwr2vv5e2zzvrds9" timestamp="1684810508"&gt;20&lt;/key&gt;&lt;/foreign-keys&gt;&lt;ref-type name="Web Page"&gt;12&lt;/ref-type&gt;&lt;contributors&gt;&lt;authors&gt;&lt;author&gt;Korea Disease Contral and Prevention Agency,&lt;/author&gt;&lt;/authors&gt;&lt;/contributors&gt;&lt;titles&gt;&lt;title&gt;mpox&lt;/title&gt;&lt;/titles&gt;&lt;volume&gt;2023&lt;/volume&gt;&lt;number&gt;23 May&lt;/number&gt;&lt;dates&gt;&lt;year&gt;2023&lt;/year&gt;&lt;/dates&gt;&lt;pub-location&gt;Osong&lt;/pub-location&gt;&lt;urls&gt;&lt;related-urls&gt;&lt;url&gt;https://www.kdca.go.kr/contents.es?mid=a20108010000&lt;/url&gt;&lt;/related-urls&gt;&lt;/urls&gt;&lt;custom1&gt;2023&lt;/custom1&gt;&lt;custom2&gt;23 May&lt;/custom2&gt;&lt;/record&gt;&lt;/Cite&gt;&lt;/EndNote&gt;</w:instrText>
      </w:r>
      <w:r w:rsidRPr="00C66B02">
        <w:rPr>
          <w:lang w:eastAsia="ko-KR"/>
        </w:rPr>
        <w:fldChar w:fldCharType="separate"/>
      </w:r>
      <w:r w:rsidRPr="00C66B02">
        <w:rPr>
          <w:vertAlign w:val="superscript"/>
          <w:lang w:eastAsia="ko-KR"/>
        </w:rPr>
        <w:t>1</w:t>
      </w:r>
      <w:r w:rsidRPr="00C66B02">
        <w:rPr>
          <w:lang w:eastAsia="ko-KR"/>
        </w:rPr>
        <w:fldChar w:fldCharType="end"/>
      </w:r>
      <w:r w:rsidRPr="00C66B02">
        <w:rPr>
          <w:lang w:eastAsia="ko-KR"/>
        </w:rPr>
        <w:t xml:space="preserve"> </w:t>
      </w:r>
      <w:r>
        <w:rPr>
          <w:lang w:eastAsia="ko-KR"/>
        </w:rPr>
        <w:t>A</w:t>
      </w:r>
      <w:r w:rsidRPr="00C66B02">
        <w:rPr>
          <w:lang w:eastAsia="ko-KR"/>
        </w:rPr>
        <w:t xml:space="preserve"> confirmed </w:t>
      </w:r>
      <w:proofErr w:type="spellStart"/>
      <w:r w:rsidRPr="00C66B02">
        <w:rPr>
          <w:lang w:eastAsia="ko-KR"/>
        </w:rPr>
        <w:t>mpox</w:t>
      </w:r>
      <w:proofErr w:type="spellEnd"/>
      <w:r w:rsidRPr="00C66B02">
        <w:rPr>
          <w:lang w:eastAsia="ko-KR"/>
        </w:rPr>
        <w:t xml:space="preserve"> </w:t>
      </w:r>
      <w:r>
        <w:rPr>
          <w:lang w:eastAsia="ko-KR"/>
        </w:rPr>
        <w:t xml:space="preserve">case </w:t>
      </w:r>
      <w:r w:rsidRPr="00C66B02">
        <w:rPr>
          <w:lang w:eastAsia="ko-KR"/>
        </w:rPr>
        <w:t xml:space="preserve">was defined as a person </w:t>
      </w:r>
      <w:r>
        <w:rPr>
          <w:lang w:eastAsia="ko-KR"/>
        </w:rPr>
        <w:t>with</w:t>
      </w:r>
      <w:r w:rsidRPr="00C66B02">
        <w:rPr>
          <w:lang w:eastAsia="ko-KR"/>
        </w:rPr>
        <w:t xml:space="preserve"> laboratory</w:t>
      </w:r>
      <w:r>
        <w:rPr>
          <w:lang w:eastAsia="ko-KR"/>
        </w:rPr>
        <w:t>-detected</w:t>
      </w:r>
      <w:r w:rsidRPr="00C66B02">
        <w:rPr>
          <w:lang w:eastAsia="ko-KR"/>
        </w:rPr>
        <w:t xml:space="preserve"> </w:t>
      </w:r>
      <w:proofErr w:type="spellStart"/>
      <w:r w:rsidRPr="00C66B02">
        <w:rPr>
          <w:lang w:eastAsia="ko-KR"/>
        </w:rPr>
        <w:t>mpox</w:t>
      </w:r>
      <w:proofErr w:type="spellEnd"/>
      <w:r w:rsidRPr="00C66B02">
        <w:rPr>
          <w:lang w:eastAsia="ko-KR"/>
        </w:rPr>
        <w:t xml:space="preserve"> infection.</w:t>
      </w:r>
      <w:r w:rsidRPr="00C66B02">
        <w:rPr>
          <w:lang w:eastAsia="ko-KR"/>
        </w:rPr>
        <w:fldChar w:fldCharType="begin"/>
      </w:r>
      <w:r w:rsidRPr="00C66B02">
        <w:rPr>
          <w:lang w:eastAsia="ko-KR"/>
        </w:rPr>
        <w:instrText xml:space="preserve"> ADDIN EN.CITE &lt;EndNote&gt;&lt;Cite&gt;&lt;Author&gt;Korea Disease Contral and Prevention Agency&lt;/Author&gt;&lt;Year&gt;2023&lt;/Year&gt;&lt;RecNum&gt;20&lt;/RecNum&gt;&lt;DisplayText&gt;&lt;style face="superscript"&gt;1&lt;/style&gt;&lt;/DisplayText&gt;&lt;record&gt;&lt;rec-number&gt;20&lt;/rec-number&gt;&lt;foreign-keys&gt;&lt;key app="EN" db-id="s0vpzxwaqeraetezzx0vfwr2vv5e2zzvrds9" timestamp="1684810508"&gt;20&lt;/key&gt;&lt;/foreign-keys&gt;&lt;ref-type name="Web Page"&gt;12&lt;/ref-type&gt;&lt;contributors&gt;&lt;authors&gt;&lt;author&gt;Korea Disease Contral and Prevention Agency,&lt;/author&gt;&lt;/authors&gt;&lt;/contributors&gt;&lt;titles&gt;&lt;title&gt;mpox&lt;/title&gt;&lt;/titles&gt;&lt;volume&gt;2023&lt;/volume&gt;&lt;number&gt;23 May&lt;/number&gt;&lt;dates&gt;&lt;year&gt;2023&lt;/year&gt;&lt;/dates&gt;&lt;pub-location&gt;Osong&lt;/pub-location&gt;&lt;urls&gt;&lt;related-urls&gt;&lt;url&gt;https://www.kdca.go.kr/contents.es?mid=a20108010000&lt;/url&gt;&lt;/related-urls&gt;&lt;/urls&gt;&lt;custom1&gt;2023&lt;/custom1&gt;&lt;custom2&gt;23 May&lt;/custom2&gt;&lt;/record&gt;&lt;/Cite&gt;&lt;/EndNote&gt;</w:instrText>
      </w:r>
      <w:r w:rsidRPr="00C66B02">
        <w:rPr>
          <w:lang w:eastAsia="ko-KR"/>
        </w:rPr>
        <w:fldChar w:fldCharType="separate"/>
      </w:r>
      <w:r w:rsidRPr="00C66B02">
        <w:rPr>
          <w:vertAlign w:val="superscript"/>
          <w:lang w:eastAsia="ko-KR"/>
        </w:rPr>
        <w:t>1</w:t>
      </w:r>
      <w:r w:rsidRPr="00C66B02">
        <w:rPr>
          <w:lang w:eastAsia="ko-KR"/>
        </w:rPr>
        <w:fldChar w:fldCharType="end"/>
      </w:r>
      <w:r w:rsidRPr="00C66B02">
        <w:rPr>
          <w:lang w:eastAsia="ko-KR"/>
        </w:rPr>
        <w:t xml:space="preserve">  </w:t>
      </w:r>
    </w:p>
    <w:p w14:paraId="0C1C479F" w14:textId="235FB261" w:rsidR="003A2A53" w:rsidRDefault="003A2A53" w:rsidP="00E941A3"/>
    <w:p w14:paraId="3A7BE0E7" w14:textId="7FFC9BB9" w:rsidR="00033AFB" w:rsidRPr="00E942B7" w:rsidRDefault="00033AFB" w:rsidP="00033AFB">
      <w:pPr>
        <w:pStyle w:val="Heading1"/>
      </w:pPr>
      <w:r>
        <w:t xml:space="preserve">Definition of exposure level </w:t>
      </w:r>
    </w:p>
    <w:p w14:paraId="6415A916" w14:textId="77777777" w:rsidR="00222C49" w:rsidRPr="00C66B02" w:rsidRDefault="00222C49" w:rsidP="00222C49">
      <w:pPr>
        <w:jc w:val="both"/>
        <w:rPr>
          <w:lang w:eastAsia="ko-KR"/>
        </w:rPr>
      </w:pPr>
      <w:r>
        <w:t>Based on</w:t>
      </w:r>
      <w:r w:rsidRPr="00C66B02">
        <w:t xml:space="preserve"> </w:t>
      </w:r>
      <w:r w:rsidRPr="00C66B02">
        <w:rPr>
          <w:lang w:eastAsia="ko-KR"/>
        </w:rPr>
        <w:t xml:space="preserve">the contact history of the confirmed cases, the </w:t>
      </w:r>
      <w:r>
        <w:rPr>
          <w:lang w:eastAsia="ko-KR"/>
        </w:rPr>
        <w:t xml:space="preserve">degree of </w:t>
      </w:r>
      <w:r w:rsidRPr="00C66B02">
        <w:rPr>
          <w:lang w:eastAsia="ko-KR"/>
        </w:rPr>
        <w:t xml:space="preserve">exposure </w:t>
      </w:r>
      <w:r>
        <w:rPr>
          <w:lang w:eastAsia="ko-KR"/>
        </w:rPr>
        <w:t>among</w:t>
      </w:r>
      <w:r w:rsidRPr="00C66B02">
        <w:rPr>
          <w:lang w:eastAsia="ko-KR"/>
        </w:rPr>
        <w:t xml:space="preserve"> individuals who </w:t>
      </w:r>
      <w:r>
        <w:rPr>
          <w:lang w:eastAsia="ko-KR"/>
        </w:rPr>
        <w:t xml:space="preserve">had come into </w:t>
      </w:r>
      <w:r w:rsidRPr="00C66B02">
        <w:rPr>
          <w:lang w:eastAsia="ko-KR"/>
        </w:rPr>
        <w:t>contac</w:t>
      </w:r>
      <w:r>
        <w:rPr>
          <w:lang w:eastAsia="ko-KR"/>
        </w:rPr>
        <w:t>t with</w:t>
      </w:r>
      <w:r w:rsidRPr="00C66B02">
        <w:rPr>
          <w:lang w:eastAsia="ko-KR"/>
        </w:rPr>
        <w:t xml:space="preserve"> the confirmed cases was categorized </w:t>
      </w:r>
      <w:r>
        <w:rPr>
          <w:lang w:eastAsia="ko-KR"/>
        </w:rPr>
        <w:t>as follows:</w:t>
      </w:r>
      <w:r w:rsidRPr="00C66B02">
        <w:rPr>
          <w:lang w:eastAsia="ko-KR"/>
        </w:rPr>
        <w:t xml:space="preserve"> </w:t>
      </w:r>
      <w:r>
        <w:rPr>
          <w:lang w:eastAsia="ko-KR"/>
        </w:rPr>
        <w:t>‘</w:t>
      </w:r>
      <w:r w:rsidRPr="00C66B02">
        <w:rPr>
          <w:lang w:eastAsia="ko-KR"/>
        </w:rPr>
        <w:t>high degree</w:t>
      </w:r>
      <w:r>
        <w:rPr>
          <w:lang w:eastAsia="ko-KR"/>
        </w:rPr>
        <w:t>’</w:t>
      </w:r>
      <w:r w:rsidRPr="00C66B02">
        <w:rPr>
          <w:lang w:eastAsia="ko-KR"/>
        </w:rPr>
        <w:t xml:space="preserve"> (unprotected direct contact with a confirmed case or high-risk environmental contact), </w:t>
      </w:r>
      <w:r>
        <w:rPr>
          <w:lang w:eastAsia="ko-KR"/>
        </w:rPr>
        <w:t>‘</w:t>
      </w:r>
      <w:r w:rsidRPr="00C66B02">
        <w:rPr>
          <w:lang w:eastAsia="ko-KR"/>
        </w:rPr>
        <w:t>intermediate degree</w:t>
      </w:r>
      <w:r>
        <w:rPr>
          <w:lang w:eastAsia="ko-KR"/>
        </w:rPr>
        <w:t>’</w:t>
      </w:r>
      <w:r w:rsidRPr="00C66B02">
        <w:rPr>
          <w:lang w:eastAsia="ko-KR"/>
        </w:rPr>
        <w:t xml:space="preserve"> (unprotected exposure to infectious materials and droplets or potential exposure to aerosols), and </w:t>
      </w:r>
      <w:r>
        <w:rPr>
          <w:lang w:eastAsia="ko-KR"/>
        </w:rPr>
        <w:t>‘</w:t>
      </w:r>
      <w:r w:rsidRPr="00C66B02">
        <w:rPr>
          <w:lang w:eastAsia="ko-KR"/>
        </w:rPr>
        <w:t>low degree</w:t>
      </w:r>
      <w:r>
        <w:rPr>
          <w:lang w:eastAsia="ko-KR"/>
        </w:rPr>
        <w:t>’</w:t>
      </w:r>
      <w:r w:rsidRPr="00C66B02">
        <w:rPr>
          <w:lang w:eastAsia="ko-KR"/>
        </w:rPr>
        <w:t xml:space="preserve"> (protected from physical or droplet exposure or no physical contact and </w:t>
      </w:r>
      <w:r>
        <w:rPr>
          <w:lang w:eastAsia="ko-KR"/>
        </w:rPr>
        <w:t>minimal</w:t>
      </w:r>
      <w:r w:rsidRPr="00C66B02">
        <w:rPr>
          <w:lang w:eastAsia="ko-KR"/>
        </w:rPr>
        <w:t xml:space="preserve"> chance of exposure to droplets).</w:t>
      </w:r>
      <w:r w:rsidRPr="00C66B02">
        <w:rPr>
          <w:lang w:eastAsia="ko-KR"/>
        </w:rPr>
        <w:fldChar w:fldCharType="begin"/>
      </w:r>
      <w:r w:rsidRPr="00C66B02">
        <w:rPr>
          <w:lang w:eastAsia="ko-KR"/>
        </w:rPr>
        <w:instrText xml:space="preserve"> ADDIN EN.CITE &lt;EndNote&gt;&lt;Cite&gt;&lt;Author&gt;Centers for Disease Control and Prevention&lt;/Author&gt;&lt;Year&gt;2023&lt;/Year&gt;&lt;RecNum&gt;14&lt;/RecNum&gt;&lt;DisplayText&gt;&lt;style face="superscript"&gt;2&lt;/style&gt;&lt;/DisplayText&gt;&lt;record&gt;&lt;rec-number&gt;14&lt;/rec-number&gt;&lt;foreign-keys&gt;&lt;key app="EN" db-id="s0vpzxwaqeraetezzx0vfwr2vv5e2zzvrds9" timestamp="1682909302"&gt;14&lt;/key&gt;&lt;/foreign-keys&gt;&lt;ref-type name="Web Page"&gt;12&lt;/ref-type&gt;&lt;contributors&gt;&lt;authors&gt;&lt;author&gt;Centers for Disease Control and Prevention,&lt;/author&gt;&lt;/authors&gt;&lt;/contributors&gt;&lt;titles&gt;&lt;title&gt;Monitoring and Risk Assessment for Persons Exposed in the Community&lt;/title&gt;&lt;/titles&gt;&lt;volume&gt;2023&lt;/volume&gt;&lt;number&gt;23 May 2023&lt;/number&gt;&lt;dates&gt;&lt;year&gt;2023&lt;/year&gt;&lt;/dates&gt;&lt;pub-location&gt;US&lt;/pub-location&gt;&lt;publisher&gt;Centers for Disease Control and Prevention&lt;/publisher&gt;&lt;urls&gt;&lt;related-urls&gt;&lt;url&gt;https://www.cdc.gov/poxvirus/mpox/clinicians/monitoring.html&lt;/url&gt;&lt;/related-urls&gt;&lt;/urls&gt;&lt;custom1&gt;2023&lt;/custom1&gt;&lt;custom2&gt;1 May&lt;/custom2&gt;&lt;/record&gt;&lt;/Cite&gt;&lt;/EndNote&gt;</w:instrText>
      </w:r>
      <w:r w:rsidRPr="00C66B02">
        <w:rPr>
          <w:lang w:eastAsia="ko-KR"/>
        </w:rPr>
        <w:fldChar w:fldCharType="separate"/>
      </w:r>
      <w:r w:rsidRPr="00C66B02">
        <w:rPr>
          <w:vertAlign w:val="superscript"/>
          <w:lang w:eastAsia="ko-KR"/>
        </w:rPr>
        <w:t>2</w:t>
      </w:r>
      <w:r w:rsidRPr="00C66B02">
        <w:rPr>
          <w:lang w:eastAsia="ko-KR"/>
        </w:rPr>
        <w:fldChar w:fldCharType="end"/>
      </w:r>
    </w:p>
    <w:p w14:paraId="2650E08F" w14:textId="0CA54171" w:rsidR="00033AFB" w:rsidRDefault="00033AFB" w:rsidP="00E941A3"/>
    <w:p w14:paraId="3ACC4512" w14:textId="37934B62" w:rsidR="001956E3" w:rsidRDefault="001956E3" w:rsidP="001956E3">
      <w:pPr>
        <w:pStyle w:val="Heading1"/>
      </w:pPr>
      <w:r>
        <w:t>Bootstrap method</w:t>
      </w:r>
    </w:p>
    <w:bookmarkEnd w:id="0"/>
    <w:p w14:paraId="28E0F84B" w14:textId="6778A266" w:rsidR="00222C49" w:rsidRPr="00C66B02" w:rsidRDefault="00222C49" w:rsidP="00222C49">
      <w:pPr>
        <w:jc w:val="both"/>
      </w:pPr>
      <w:r w:rsidRPr="00C66B02">
        <w:t xml:space="preserve">Bootstrapping is a resampling method </w:t>
      </w:r>
      <w:r>
        <w:t>that</w:t>
      </w:r>
      <w:r w:rsidRPr="00C66B02">
        <w:t xml:space="preserve"> uses data from one sample to generate a sampling distribution by repeatedly obtaining random samples from the known sample, with replacement.</w:t>
      </w:r>
      <w:r w:rsidRPr="00C66B02">
        <w:fldChar w:fldCharType="begin"/>
      </w:r>
      <w:r w:rsidRPr="00C66B02">
        <w:instrText xml:space="preserve"> ADDIN EN.CITE &lt;EndNote&gt;&lt;Cite&gt;&lt;Author&gt;Bland&lt;/Author&gt;&lt;Year&gt;2015&lt;/Year&gt;&lt;RecNum&gt;23&lt;/RecNum&gt;&lt;DisplayText&gt;&lt;style face="superscript"&gt;3&lt;/style&gt;&lt;/DisplayText&gt;&lt;record&gt;&lt;rec-number&gt;23&lt;/rec-number&gt;&lt;foreign-keys&gt;&lt;key app="EN" db-id="s0vpzxwaqeraetezzx0vfwr2vv5e2zzvrds9" timestamp="1685606794"&gt;23&lt;/key&gt;&lt;/foreign-keys&gt;&lt;ref-type name="Journal Article"&gt;17&lt;/ref-type&gt;&lt;contributors&gt;&lt;authors&gt;&lt;author&gt;Bland, J. M.&lt;/author&gt;&lt;author&gt;Altman, D. G.&lt;/author&gt;&lt;/authors&gt;&lt;/contributors&gt;&lt;auth-address&gt;Department of Health Sciences, University of York, York YO10 5DD, UK martin.bland@york.ac.uk.&amp;#xD;Centre for Statistics in Medicine, Nuffield Department of Orthopaedics, Rheumatology and Musculoskeletal Sciences, University of Oxford, Oxford OX3 7LD, UK;&lt;/auth-address&gt;&lt;titles&gt;&lt;title&gt;Statistics Notes: Bootstrap resampling methods&lt;/title&gt;&lt;secondary-title&gt;BMJ&lt;/secondary-title&gt;&lt;/titles&gt;&lt;periodical&gt;&lt;full-title&gt;BMJ&lt;/full-title&gt;&lt;/periodical&gt;&lt;pages&gt;h2622&lt;/pages&gt;&lt;volume&gt;350&lt;/volume&gt;&lt;edition&gt;2015/06/04&lt;/edition&gt;&lt;keywords&gt;&lt;keyword&gt;Cluster Analysis&lt;/keyword&gt;&lt;keyword&gt;*Models, Statistical&lt;/keyword&gt;&lt;keyword&gt;Randomized Controlled Trials as Topic/statistics &amp;amp; numerical data&lt;/keyword&gt;&lt;keyword&gt;Sampling Studies&lt;/keyword&gt;&lt;/keywords&gt;&lt;dates&gt;&lt;year&gt;2015&lt;/year&gt;&lt;pub-dates&gt;&lt;date&gt;Jun 2&lt;/date&gt;&lt;/pub-dates&gt;&lt;/dates&gt;&lt;isbn&gt;1756-1833 (Electronic)&amp;#xD;0959-8138 (Linking)&lt;/isbn&gt;&lt;accession-num&gt;26037412&lt;/accession-num&gt;&lt;urls&gt;&lt;related-urls&gt;&lt;url&gt;https://www.ncbi.nlm.nih.gov/pubmed/26037412&lt;/url&gt;&lt;/related-urls&gt;&lt;/urls&gt;&lt;electronic-resource-num&gt;10.1136/bmj.h2622&lt;/electronic-resource-num&gt;&lt;/record&gt;&lt;/Cite&gt;&lt;/EndNote&gt;</w:instrText>
      </w:r>
      <w:r w:rsidRPr="00C66B02">
        <w:fldChar w:fldCharType="separate"/>
      </w:r>
      <w:r w:rsidRPr="00C66B02">
        <w:rPr>
          <w:vertAlign w:val="superscript"/>
        </w:rPr>
        <w:t>3</w:t>
      </w:r>
      <w:r w:rsidRPr="00C66B02">
        <w:fldChar w:fldCharType="end"/>
      </w:r>
      <w:r w:rsidRPr="00C66B02">
        <w:t xml:space="preserve"> We generat</w:t>
      </w:r>
      <w:r>
        <w:t>ed</w:t>
      </w:r>
      <w:r w:rsidRPr="00C66B02">
        <w:t xml:space="preserve"> 1000 bootstrap samples obtained from the original </w:t>
      </w:r>
      <w:r w:rsidR="00E54CCC">
        <w:t xml:space="preserve">data with the </w:t>
      </w:r>
      <w:r w:rsidR="00E54CCC">
        <w:lastRenderedPageBreak/>
        <w:t xml:space="preserve">same </w:t>
      </w:r>
      <w:r w:rsidRPr="00C66B02">
        <w:t>sample</w:t>
      </w:r>
      <w:r w:rsidR="00E54CCC">
        <w:t xml:space="preserve"> size</w:t>
      </w:r>
      <w:r w:rsidRPr="00C66B02">
        <w:t xml:space="preserve"> and comput</w:t>
      </w:r>
      <w:r>
        <w:t>ed</w:t>
      </w:r>
      <w:r w:rsidRPr="00C66B02">
        <w:t xml:space="preserve"> the mean of each bootstrap sample. The</w:t>
      </w:r>
      <w:r>
        <w:t>reafter</w:t>
      </w:r>
      <w:r w:rsidRPr="00C66B02">
        <w:t>, we determin</w:t>
      </w:r>
      <w:r>
        <w:t>ed the</w:t>
      </w:r>
      <w:r w:rsidRPr="00C66B02">
        <w:t xml:space="preserve"> 95% confidence interval for the mean </w:t>
      </w:r>
      <w:r>
        <w:t>of each</w:t>
      </w:r>
      <w:r w:rsidRPr="00C66B02">
        <w:t xml:space="preserve"> original </w:t>
      </w:r>
      <w:r w:rsidR="00E54CCC">
        <w:t>data</w:t>
      </w:r>
      <w:r w:rsidRPr="00C66B02">
        <w:t xml:space="preserve"> from the 2.5</w:t>
      </w:r>
      <w:r w:rsidRPr="00C66B02">
        <w:rPr>
          <w:vertAlign w:val="superscript"/>
        </w:rPr>
        <w:t>th</w:t>
      </w:r>
      <w:r w:rsidRPr="00C66B02">
        <w:t xml:space="preserve"> and 97.5</w:t>
      </w:r>
      <w:r w:rsidRPr="00C66B02">
        <w:rPr>
          <w:vertAlign w:val="superscript"/>
        </w:rPr>
        <w:t xml:space="preserve">th </w:t>
      </w:r>
      <w:r>
        <w:t xml:space="preserve">percentiles </w:t>
      </w:r>
      <w:r w:rsidRPr="00C66B02">
        <w:t xml:space="preserve">of </w:t>
      </w:r>
      <w:r>
        <w:t>the mean</w:t>
      </w:r>
      <w:r w:rsidRPr="00C66B02">
        <w:t xml:space="preserve"> bootstrap sample</w:t>
      </w:r>
      <w:r>
        <w:t xml:space="preserve"> estimates</w:t>
      </w:r>
      <w:r w:rsidRPr="00C66B02">
        <w:t>.</w:t>
      </w:r>
      <w:r w:rsidR="00590D43">
        <w:t xml:space="preserve"> </w:t>
      </w:r>
      <w:r w:rsidR="00590D43" w:rsidRPr="00590D43">
        <w:t xml:space="preserve">Analyses were done in R version </w:t>
      </w:r>
      <w:r w:rsidR="00590D43">
        <w:t>4</w:t>
      </w:r>
      <w:r w:rsidR="00590D43" w:rsidRPr="00590D43">
        <w:t>.</w:t>
      </w:r>
      <w:r w:rsidR="00590D43">
        <w:t>1</w:t>
      </w:r>
      <w:r w:rsidR="00590D43" w:rsidRPr="00590D43">
        <w:t>.</w:t>
      </w:r>
      <w:r w:rsidR="00590D43">
        <w:t>3</w:t>
      </w:r>
      <w:r w:rsidR="00590D43" w:rsidRPr="00590D43">
        <w:t xml:space="preserve"> (R Foundation for Statistical Computing, Vienna, Austria).</w:t>
      </w:r>
    </w:p>
    <w:p w14:paraId="1EB23781" w14:textId="69770BBE" w:rsidR="00894843" w:rsidRDefault="00894843" w:rsidP="00E941A3"/>
    <w:p w14:paraId="3CF3301F" w14:textId="77777777" w:rsidR="007171A0" w:rsidRDefault="007171A0" w:rsidP="007171A0">
      <w:pPr>
        <w:pStyle w:val="Heading1"/>
      </w:pPr>
      <w:r>
        <w:t xml:space="preserve">References </w:t>
      </w:r>
    </w:p>
    <w:p w14:paraId="5889EC07" w14:textId="77777777" w:rsidR="007171A0" w:rsidRPr="00894843" w:rsidRDefault="007171A0" w:rsidP="007171A0">
      <w:pPr>
        <w:pStyle w:val="EndNoteBibliography"/>
        <w:spacing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94843">
        <w:t>1</w:t>
      </w:r>
      <w:r w:rsidRPr="00894843">
        <w:tab/>
        <w:t>Korea Disease Contral and Prevention Agency. Mpox. Korea Disease Contral and Prevention Agency, 2023</w:t>
      </w:r>
      <w:r>
        <w:t xml:space="preserve">. </w:t>
      </w:r>
      <w:r w:rsidRPr="00727594">
        <w:t>https://www.kdca.go.kr/contents.es?mid=a20108060000</w:t>
      </w:r>
      <w:r>
        <w:t xml:space="preserve"> (5 June 2023, date last accessed).</w:t>
      </w:r>
    </w:p>
    <w:p w14:paraId="3E30AF6C" w14:textId="77777777" w:rsidR="007171A0" w:rsidRPr="00FA005E" w:rsidRDefault="007171A0" w:rsidP="007171A0">
      <w:pPr>
        <w:pStyle w:val="EndNoteBibliography"/>
        <w:spacing w:line="480" w:lineRule="auto"/>
      </w:pPr>
      <w:r w:rsidRPr="00894843">
        <w:t>2</w:t>
      </w:r>
      <w:r w:rsidRPr="00894843">
        <w:tab/>
      </w:r>
      <w:r w:rsidRPr="00FA005E">
        <w:t>Centers for Disease Control and Prevention. Monitoring and risk assessment for persons exposed in the community. US Centers for Disease Control and Prevention, 2023</w:t>
      </w:r>
      <w:r>
        <w:t xml:space="preserve">. </w:t>
      </w:r>
      <w:r w:rsidRPr="009C196E">
        <w:t xml:space="preserve"> https://www.cdc.gov/poxvirus/mpox/clinicians/monitoring.html</w:t>
      </w:r>
      <w:r>
        <w:t xml:space="preserve"> (5 June 2023, date last accessed).</w:t>
      </w:r>
    </w:p>
    <w:p w14:paraId="170A6A11" w14:textId="112489EA" w:rsidR="007171A0" w:rsidRDefault="007171A0" w:rsidP="007171A0">
      <w:pPr>
        <w:pStyle w:val="EndNoteBibliography"/>
        <w:spacing w:line="480" w:lineRule="auto"/>
      </w:pPr>
      <w:r w:rsidRPr="00894843">
        <w:t>3</w:t>
      </w:r>
      <w:r w:rsidRPr="00894843">
        <w:tab/>
        <w:t>JM Bland, DG Altman. Statistics notes: Bootstrap resampling methods. BMJ 2015; 350</w:t>
      </w:r>
      <w:r>
        <w:t>:</w:t>
      </w:r>
      <w:r w:rsidRPr="00894843">
        <w:t>h2622.</w:t>
      </w:r>
      <w:r>
        <w:t xml:space="preserve"> </w:t>
      </w:r>
      <w:r w:rsidRPr="00727594">
        <w:t>https://doi.org/10.1136/bmj.h2622</w:t>
      </w:r>
      <w:r>
        <w:fldChar w:fldCharType="end"/>
      </w:r>
    </w:p>
    <w:sectPr w:rsidR="007171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30D30" w14:textId="77777777" w:rsidR="00DF61C2" w:rsidRDefault="00DF61C2" w:rsidP="00275011">
      <w:pPr>
        <w:spacing w:line="240" w:lineRule="auto"/>
      </w:pPr>
      <w:r>
        <w:separator/>
      </w:r>
    </w:p>
  </w:endnote>
  <w:endnote w:type="continuationSeparator" w:id="0">
    <w:p w14:paraId="5DA40F06" w14:textId="77777777" w:rsidR="00DF61C2" w:rsidRDefault="00DF61C2" w:rsidP="002750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6EE72" w14:textId="77777777" w:rsidR="00DF61C2" w:rsidRDefault="00DF61C2" w:rsidP="00275011">
      <w:pPr>
        <w:spacing w:line="240" w:lineRule="auto"/>
      </w:pPr>
      <w:r>
        <w:separator/>
      </w:r>
    </w:p>
  </w:footnote>
  <w:footnote w:type="continuationSeparator" w:id="0">
    <w:p w14:paraId="4512498A" w14:textId="77777777" w:rsidR="00DF61C2" w:rsidRDefault="00DF61C2" w:rsidP="0027501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3MjczM7e0MDc0NjVT0lEKTi0uzszPAykwtKgFAPba53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ravel Medici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B357E"/>
    <w:rsid w:val="0000336C"/>
    <w:rsid w:val="000274D0"/>
    <w:rsid w:val="00033AFB"/>
    <w:rsid w:val="00034240"/>
    <w:rsid w:val="000430A2"/>
    <w:rsid w:val="00043977"/>
    <w:rsid w:val="00045220"/>
    <w:rsid w:val="00046822"/>
    <w:rsid w:val="00051CEC"/>
    <w:rsid w:val="000522BB"/>
    <w:rsid w:val="00062128"/>
    <w:rsid w:val="00085CC8"/>
    <w:rsid w:val="00094163"/>
    <w:rsid w:val="000A7864"/>
    <w:rsid w:val="000A79E5"/>
    <w:rsid w:val="000C372C"/>
    <w:rsid w:val="000C3CC6"/>
    <w:rsid w:val="000C5355"/>
    <w:rsid w:val="000C6099"/>
    <w:rsid w:val="000C68E3"/>
    <w:rsid w:val="000D0DD6"/>
    <w:rsid w:val="000E10CE"/>
    <w:rsid w:val="000E1E63"/>
    <w:rsid w:val="000F63E0"/>
    <w:rsid w:val="00102DB1"/>
    <w:rsid w:val="0010749B"/>
    <w:rsid w:val="001226AC"/>
    <w:rsid w:val="001234CD"/>
    <w:rsid w:val="00144E8F"/>
    <w:rsid w:val="00146B39"/>
    <w:rsid w:val="001473E1"/>
    <w:rsid w:val="0016041C"/>
    <w:rsid w:val="00162781"/>
    <w:rsid w:val="0016436E"/>
    <w:rsid w:val="00165E1F"/>
    <w:rsid w:val="0017197E"/>
    <w:rsid w:val="00173BFE"/>
    <w:rsid w:val="00187830"/>
    <w:rsid w:val="001956E3"/>
    <w:rsid w:val="00196868"/>
    <w:rsid w:val="001A2507"/>
    <w:rsid w:val="001B142C"/>
    <w:rsid w:val="001B1D97"/>
    <w:rsid w:val="001B552B"/>
    <w:rsid w:val="001D71CB"/>
    <w:rsid w:val="001F05DA"/>
    <w:rsid w:val="002043DC"/>
    <w:rsid w:val="0021349D"/>
    <w:rsid w:val="0021549A"/>
    <w:rsid w:val="00222C49"/>
    <w:rsid w:val="00255680"/>
    <w:rsid w:val="00262BC8"/>
    <w:rsid w:val="002633F4"/>
    <w:rsid w:val="00275011"/>
    <w:rsid w:val="00280B97"/>
    <w:rsid w:val="00285514"/>
    <w:rsid w:val="002872AF"/>
    <w:rsid w:val="002A3F81"/>
    <w:rsid w:val="002B502E"/>
    <w:rsid w:val="002E0E9A"/>
    <w:rsid w:val="00313E36"/>
    <w:rsid w:val="003218B6"/>
    <w:rsid w:val="003222BC"/>
    <w:rsid w:val="003313C5"/>
    <w:rsid w:val="003426DF"/>
    <w:rsid w:val="0034548C"/>
    <w:rsid w:val="0034792F"/>
    <w:rsid w:val="00350B3C"/>
    <w:rsid w:val="003607AA"/>
    <w:rsid w:val="00363C97"/>
    <w:rsid w:val="00396476"/>
    <w:rsid w:val="003A0D6E"/>
    <w:rsid w:val="003A2A53"/>
    <w:rsid w:val="003B5D26"/>
    <w:rsid w:val="003C66BE"/>
    <w:rsid w:val="003D1F2B"/>
    <w:rsid w:val="003E0FAF"/>
    <w:rsid w:val="003E645C"/>
    <w:rsid w:val="003F76E6"/>
    <w:rsid w:val="0040610F"/>
    <w:rsid w:val="00407E21"/>
    <w:rsid w:val="00411FA8"/>
    <w:rsid w:val="004229CD"/>
    <w:rsid w:val="00424845"/>
    <w:rsid w:val="004274C3"/>
    <w:rsid w:val="0044503E"/>
    <w:rsid w:val="00445D30"/>
    <w:rsid w:val="00460B20"/>
    <w:rsid w:val="00472437"/>
    <w:rsid w:val="004768C2"/>
    <w:rsid w:val="00481FB1"/>
    <w:rsid w:val="0049628A"/>
    <w:rsid w:val="00496C8D"/>
    <w:rsid w:val="004A42DD"/>
    <w:rsid w:val="004B521D"/>
    <w:rsid w:val="004C07F4"/>
    <w:rsid w:val="004E1DFA"/>
    <w:rsid w:val="00500624"/>
    <w:rsid w:val="00535E70"/>
    <w:rsid w:val="00542F24"/>
    <w:rsid w:val="00581635"/>
    <w:rsid w:val="005822A6"/>
    <w:rsid w:val="00590D43"/>
    <w:rsid w:val="00592AA2"/>
    <w:rsid w:val="00593C44"/>
    <w:rsid w:val="00597D7B"/>
    <w:rsid w:val="005B3D8A"/>
    <w:rsid w:val="005C0749"/>
    <w:rsid w:val="005D2C9D"/>
    <w:rsid w:val="005D3A60"/>
    <w:rsid w:val="00606C5E"/>
    <w:rsid w:val="0061262E"/>
    <w:rsid w:val="00620855"/>
    <w:rsid w:val="006252A1"/>
    <w:rsid w:val="0065620B"/>
    <w:rsid w:val="0066027D"/>
    <w:rsid w:val="00671488"/>
    <w:rsid w:val="00671A04"/>
    <w:rsid w:val="0068510C"/>
    <w:rsid w:val="00697E0A"/>
    <w:rsid w:val="006A209A"/>
    <w:rsid w:val="006C64F2"/>
    <w:rsid w:val="006D34EA"/>
    <w:rsid w:val="007171A0"/>
    <w:rsid w:val="0072153D"/>
    <w:rsid w:val="00727594"/>
    <w:rsid w:val="00745D4F"/>
    <w:rsid w:val="00764CD3"/>
    <w:rsid w:val="007707B6"/>
    <w:rsid w:val="00797CF3"/>
    <w:rsid w:val="007B62F3"/>
    <w:rsid w:val="007D083A"/>
    <w:rsid w:val="007F41DA"/>
    <w:rsid w:val="008176B0"/>
    <w:rsid w:val="008362A7"/>
    <w:rsid w:val="00867986"/>
    <w:rsid w:val="00880AE2"/>
    <w:rsid w:val="00886D97"/>
    <w:rsid w:val="00894843"/>
    <w:rsid w:val="008951A4"/>
    <w:rsid w:val="00895492"/>
    <w:rsid w:val="008C57F5"/>
    <w:rsid w:val="00900FC5"/>
    <w:rsid w:val="00920C4D"/>
    <w:rsid w:val="0092336D"/>
    <w:rsid w:val="0092540D"/>
    <w:rsid w:val="00936369"/>
    <w:rsid w:val="00947942"/>
    <w:rsid w:val="00950542"/>
    <w:rsid w:val="00952104"/>
    <w:rsid w:val="00955D2A"/>
    <w:rsid w:val="00956A83"/>
    <w:rsid w:val="009640FD"/>
    <w:rsid w:val="00965E70"/>
    <w:rsid w:val="00970183"/>
    <w:rsid w:val="009757C5"/>
    <w:rsid w:val="009835F8"/>
    <w:rsid w:val="00994667"/>
    <w:rsid w:val="009A02D1"/>
    <w:rsid w:val="009B46DA"/>
    <w:rsid w:val="009C60A4"/>
    <w:rsid w:val="009E5433"/>
    <w:rsid w:val="009F1421"/>
    <w:rsid w:val="009F5955"/>
    <w:rsid w:val="00A0175C"/>
    <w:rsid w:val="00A1368F"/>
    <w:rsid w:val="00A21CED"/>
    <w:rsid w:val="00A34A3D"/>
    <w:rsid w:val="00A77B8E"/>
    <w:rsid w:val="00A83C3D"/>
    <w:rsid w:val="00AA2105"/>
    <w:rsid w:val="00AA6120"/>
    <w:rsid w:val="00AB1C9B"/>
    <w:rsid w:val="00AC7143"/>
    <w:rsid w:val="00AE3415"/>
    <w:rsid w:val="00AE4548"/>
    <w:rsid w:val="00AF1AED"/>
    <w:rsid w:val="00B1361F"/>
    <w:rsid w:val="00B37626"/>
    <w:rsid w:val="00B4329E"/>
    <w:rsid w:val="00B9497F"/>
    <w:rsid w:val="00BB330B"/>
    <w:rsid w:val="00BB357E"/>
    <w:rsid w:val="00BC6C34"/>
    <w:rsid w:val="00BE4925"/>
    <w:rsid w:val="00BF5F4D"/>
    <w:rsid w:val="00C11796"/>
    <w:rsid w:val="00C17124"/>
    <w:rsid w:val="00C321BF"/>
    <w:rsid w:val="00C33F1E"/>
    <w:rsid w:val="00C61104"/>
    <w:rsid w:val="00C627C9"/>
    <w:rsid w:val="00C91C47"/>
    <w:rsid w:val="00C96C20"/>
    <w:rsid w:val="00CA3288"/>
    <w:rsid w:val="00CC219C"/>
    <w:rsid w:val="00CC42AB"/>
    <w:rsid w:val="00D22207"/>
    <w:rsid w:val="00D268E5"/>
    <w:rsid w:val="00D50729"/>
    <w:rsid w:val="00D84317"/>
    <w:rsid w:val="00D85490"/>
    <w:rsid w:val="00D910BB"/>
    <w:rsid w:val="00DA2556"/>
    <w:rsid w:val="00DA4D19"/>
    <w:rsid w:val="00DA79B2"/>
    <w:rsid w:val="00DB6B2F"/>
    <w:rsid w:val="00DC35D6"/>
    <w:rsid w:val="00DD0A04"/>
    <w:rsid w:val="00DF0381"/>
    <w:rsid w:val="00DF03DE"/>
    <w:rsid w:val="00DF61C2"/>
    <w:rsid w:val="00E00E9F"/>
    <w:rsid w:val="00E0355E"/>
    <w:rsid w:val="00E06C4A"/>
    <w:rsid w:val="00E22753"/>
    <w:rsid w:val="00E24681"/>
    <w:rsid w:val="00E54CCC"/>
    <w:rsid w:val="00E63F89"/>
    <w:rsid w:val="00E77126"/>
    <w:rsid w:val="00E80A4B"/>
    <w:rsid w:val="00E854FB"/>
    <w:rsid w:val="00E86CC5"/>
    <w:rsid w:val="00E941A3"/>
    <w:rsid w:val="00ED196C"/>
    <w:rsid w:val="00ED5FE4"/>
    <w:rsid w:val="00ED68E0"/>
    <w:rsid w:val="00EE3EEB"/>
    <w:rsid w:val="00EF0A82"/>
    <w:rsid w:val="00F0026D"/>
    <w:rsid w:val="00F1077C"/>
    <w:rsid w:val="00F33F54"/>
    <w:rsid w:val="00F61D56"/>
    <w:rsid w:val="00F77AE2"/>
    <w:rsid w:val="00FB464A"/>
    <w:rsid w:val="00FC4B16"/>
    <w:rsid w:val="00FE6282"/>
    <w:rsid w:val="00FE779B"/>
    <w:rsid w:val="00FF5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40EA1"/>
  <w15:chartTrackingRefBased/>
  <w15:docId w15:val="{C7F743BC-D569-4AE7-8976-91C198D59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57E"/>
    <w:pPr>
      <w:spacing w:after="0" w:line="480" w:lineRule="auto"/>
    </w:pPr>
    <w:rPr>
      <w:rFonts w:ascii="Times New Roman" w:eastAsia="바탕" w:hAnsi="Times New Roman" w:cs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357E"/>
    <w:pPr>
      <w:keepNext/>
      <w:keepLines/>
      <w:outlineLvl w:val="0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57E"/>
    <w:rPr>
      <w:rFonts w:ascii="Times New Roman" w:eastAsia="바탕" w:hAnsi="Times New Roman" w:cs="Times New Roman"/>
      <w:b/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BB357E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D71C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71CB"/>
    <w:rPr>
      <w:rFonts w:ascii="Times New Roman" w:eastAsia="바탕" w:hAnsi="Times New Roman" w:cs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D71C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71CB"/>
    <w:rPr>
      <w:rFonts w:ascii="Times New Roman" w:eastAsia="바탕" w:hAnsi="Times New Roman" w:cs="Times New Roman"/>
      <w:noProof/>
      <w:sz w:val="24"/>
      <w:szCs w:val="24"/>
      <w:lang w:val="en-US" w:eastAsia="en-US"/>
    </w:rPr>
  </w:style>
  <w:style w:type="paragraph" w:styleId="NoSpacing">
    <w:name w:val="No Spacing"/>
    <w:uiPriority w:val="1"/>
    <w:qFormat/>
    <w:rsid w:val="00280B97"/>
    <w:pPr>
      <w:spacing w:after="0" w:line="240" w:lineRule="auto"/>
    </w:pPr>
    <w:rPr>
      <w:rFonts w:ascii="Times New Roman" w:hAnsi="Times New Roman" w:cs="Times New Roman"/>
      <w:sz w:val="24"/>
      <w:lang w:val="en-US"/>
    </w:rPr>
  </w:style>
  <w:style w:type="paragraph" w:styleId="Revision">
    <w:name w:val="Revision"/>
    <w:hidden/>
    <w:uiPriority w:val="99"/>
    <w:semiHidden/>
    <w:rsid w:val="00AB1C9B"/>
    <w:pPr>
      <w:spacing w:after="0" w:line="240" w:lineRule="auto"/>
    </w:pPr>
    <w:rPr>
      <w:rFonts w:ascii="Times New Roman" w:eastAsia="바탕" w:hAnsi="Times New Roman" w:cs="Times New Roman"/>
      <w:sz w:val="24"/>
      <w:szCs w:val="24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34792F"/>
  </w:style>
  <w:style w:type="character" w:styleId="PlaceholderText">
    <w:name w:val="Placeholder Text"/>
    <w:basedOn w:val="DefaultParagraphFont"/>
    <w:uiPriority w:val="99"/>
    <w:semiHidden/>
    <w:rsid w:val="00C627C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7501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011"/>
    <w:rPr>
      <w:rFonts w:ascii="Times New Roman" w:eastAsia="바탕" w:hAnsi="Times New Roman" w:cs="Times New Roman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501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011"/>
    <w:rPr>
      <w:rFonts w:ascii="Times New Roman" w:eastAsia="바탕" w:hAnsi="Times New Roman" w:cs="Times New Roman"/>
      <w:sz w:val="24"/>
      <w:szCs w:val="24"/>
      <w:lang w:val="en-GB" w:eastAsia="en-US"/>
    </w:rPr>
  </w:style>
  <w:style w:type="character" w:styleId="CommentReference">
    <w:name w:val="annotation reference"/>
    <w:basedOn w:val="DefaultParagraphFont"/>
    <w:uiPriority w:val="99"/>
    <w:unhideWhenUsed/>
    <w:rsid w:val="002E0E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E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E9A"/>
    <w:rPr>
      <w:rFonts w:ascii="Times New Roman" w:eastAsia="바탕" w:hAnsi="Times New Roman"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E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E9A"/>
    <w:rPr>
      <w:rFonts w:ascii="Times New Roman" w:eastAsia="바탕" w:hAnsi="Times New Roman" w:cs="Times New Roman"/>
      <w:b/>
      <w:bCs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DEC3D-0431-40D8-B2E4-E53B873B2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96</Words>
  <Characters>568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교원]유석현</dc:creator>
  <cp:keywords/>
  <dc:description/>
  <cp:lastModifiedBy>[교원]유석현</cp:lastModifiedBy>
  <cp:revision>3</cp:revision>
  <cp:lastPrinted>2023-06-05T04:01:00Z</cp:lastPrinted>
  <dcterms:created xsi:type="dcterms:W3CDTF">2023-06-05T06:54:00Z</dcterms:created>
  <dcterms:modified xsi:type="dcterms:W3CDTF">2023-06-07T01:02:00Z</dcterms:modified>
</cp:coreProperties>
</file>